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0631"/>
        <w:gridCol w:w="1134"/>
      </w:tblGrid>
      <w:tr w:rsidR="00D16C8D" w:rsidRPr="00070F29" w:rsidTr="00D16C8D">
        <w:trPr>
          <w:trHeight w:val="369"/>
          <w:tblHeader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OTU</w:t>
            </w:r>
          </w:p>
        </w:tc>
        <w:tc>
          <w:tcPr>
            <w:tcW w:w="10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18S Sequ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GC %</w:t>
            </w:r>
          </w:p>
        </w:tc>
      </w:tr>
      <w:tr w:rsidR="00D16C8D" w:rsidRPr="00070F29" w:rsidTr="00E14016">
        <w:trPr>
          <w:trHeight w:val="1456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5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GACCTTTACTTTGAGAAAAATAGAGTGTTTCAAGCAGGCTTTACGCCTTGAATACTGCAGCATGGAATAATAAGATAGGACTTTGGTTCTATTTTGTTGGTTA-TAGGACTAAAGTAATGATTAATAGGGACAGTTGGGGGCATTCGTATTCAACAGTCAGAGGTGAAATTCTTAGATTTGTTAAAGACGAACTACTGCGAAGGCATTTGCCAAGGATGTTTTCACTAATCAAGAACGACAGTAGGGGGT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D1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.98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8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TAAGTTGTTGCGGTTAAAAAGCTCGTAGTTGGATTTCGGGCGTGGAGGTTCGGTCCGCCGTTTCGGTGTGCACTGTCTTTCTGCGTCTTTCTGTCGGGGACGCGCTTCTGGCCTTAATTGGCTGGGACGTGGATTCGACGAGGTTACTTTGAAAAAATTAGAGTGTTCAAAGCAAGCTAAAGCTCTGAATACATTAGCATGGAATAACGCGAGAGGACTCGGTCCCTATTTTGTTGGTCTTCAAGGATGGAGTAATGATTAAGAGGGACAGTTGGGGGCATTCGTATTTCATTGCTAGAGGTGAAATTCTTGGATTTATGAAAGACGAACTTCTGCGAAAGCATTTGCCAAGGATGTTTTCATTGATCAAGAACGAAAGTTGGGGGC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99</w:t>
            </w:r>
          </w:p>
        </w:tc>
      </w:tr>
      <w:tr w:rsidR="00D16C8D" w:rsidRPr="00070F29" w:rsidTr="008E27EE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2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GAGCGTATATTAAAGTTGTTGCAGTTAAAAAGCTCGTAGTTGGATTTCTGGTATAACGCGCCTGGCCCGCTTTTGTGAGTGCCGGTTGCACGTTTGCCATCCTTCTAGAAACCGTTTCTACCCGGGCAACTGGGCCGGACTCGTGATCTAGATCTTTTACTTTGAAAAAATTAGAGTGTTTAAAGCAGGCTTTTGCTATGAATACATTAGCATGGAATAATAATCTAGGACTTCGGTTCTATTTTGTTGGTTTCTAGTACTGAAGTAATGATTGATAGGGATAGTTGGGGGTGCTAGTATTGGCCGGCCAGAGGTGAAATTCTTGGATTCGGTCAAGACTAACTTATGCGAAAGCATTCACCAAGGATGTCTTCTTTAATCAAGAACGAAAGTTG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43</w:t>
            </w:r>
          </w:p>
        </w:tc>
      </w:tr>
      <w:tr w:rsidR="00D16C8D" w:rsidRPr="00070F29" w:rsidTr="008E27EE">
        <w:trPr>
          <w:trHeight w:val="1982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bookmarkStart w:id="0" w:name="_GoBack" w:colFirst="1" w:colLast="2"/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3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AGCTCGTAGTTGGATTTCTGTCGAGGACGTCCGGTCCATCTTTCGGGTGAGTATCTGGTACGGCCTTGGCATCCTCTTGGAGAACTACGCTGCACTTGACTGTGTGGTTAGGGATTCAAGACTTTTACTTTGAGGAAATTAGAGTGTTCACGGCAGGCAAACGTCTGAATACATTAGCATGGAATAATAATATAGGACCTTGGTTCTATTTTGTTGGTTTCTAGGACTAAGGTAATGATTAATAGGGATAATTGGGGGCATTCGTATTAACGCGTCAGAGGTGGAATTCTTGGATTGCGTTACGACGAACTACTGCGAAAGCATTTGCCAAGGATGTTTTCATTGATCAAGAACGAAAGTTAGGGGA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</w:t>
            </w:r>
            <w:r w:rsidRPr="008E2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bookmarkEnd w:id="0"/>
      <w:tr w:rsidR="00D16C8D" w:rsidRPr="00070F29" w:rsidTr="008E27EE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117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AAGTGTATATTTAAGTTGTTGCGGTTAAAAAGCTCGTAGTTGGATTCCGGGCTCGGGCGGTCGGTCCGTCGCAAGGCGTGTACTGGCCTGTCCCGACCTCACCTTCGGTGCTCCGTCGGTGCTCTTGACTGAGTGTCGCGCGGTGGCCGGAACGTTTACCTTGAAAAAATTAGAGTGTTCAACGCAGGCTTTCAAGCTTGCATAATGGTGCATGGAATAATGAAATAGGACCTCGGTTCTATTTTGTTGGTTTTCGGAGCGCGAGGTAATGATTAAGAGGAACGGACGGGGGCATCCGTACTGTGCCGTTAGAGGTGAAATTCTTGGATCGGCGCAAGACGAACGACTGCGAAAGCATTTGCCAAGAATGTTTTCTTTAATCAAGAGCGAAAGTCAGAGGT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.35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9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GTAGCGTATACTAATGTTGCTGCAGTTAAAAAGCTCGTAGTTGGATTTCTGGTTGATAATGTTGGTCCGAGTGTTCCTCCGGGAACCTTGAGTATCGATTCTTATCTACCATCCTATCAGTGTTGGTTCCTTCTGGT-TCCAGTTCTGGTACTTTTACTTTGAAAAAATTAGAGTGTTTAAAGCAAGCTTGCGCGATGAATACATTAGCATGGAATAATAATATAGGACTACGGGTTCTATTTTGTTGGTTTCTAGACCTGAAGTAATGATTGATAGGGATAGTTGGGGGTGCTAGTATTGAGAGGCCAGAGGTGAAATTCTTTGATTCTCTCAAGACTAACCTATGCGAAAGCATTCACCAAGGATGTCTTCTTTAATCAAGAACGAAAGTTG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0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24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GAGTTGTTGCAGTTAAAAAGCTCGTAGTTGGATTTCTGTTGGGGGCAGCTCGTCCGCCTTTTGGTGTGCACAAGTCATCCCTAGCATTTTTCTGGTTCCCCTTTGCACTTTATTGTGCTTTGGTTCTCCAGAACGTTTACTTTGAGAAAAATAGAGTGTTTCAAGCAGGCTTTTGCCTTGAATACTGCAGCATGGAATAATAAGATAGGACTTTGGCCCTATTTTGTTGGTTCTAGGACTAAAGTAATGATTAATAGGGACAGTTGGGGGCATTCGTATTTAACTGTCAGAGGTGAAATTCTTAGATTTGTTAAAGACGCACTACTGCGAAAGCATTTGCCAAGGATGTTTTCATTAATCAAGAACGAAAGT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03</w:t>
            </w:r>
          </w:p>
        </w:tc>
      </w:tr>
      <w:tr w:rsidR="00D16C8D" w:rsidRPr="00070F29" w:rsidTr="00E14016">
        <w:trPr>
          <w:trHeight w:val="1369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3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GACCTTTACTTTGAGAAAAATAGAGTGTTTCAAGCAGGCTTTACGCCTTGAATACTGCAGCATGGAATAATAAGATAGGACTTTGGTTCTATTTTGTTGGTTA-TAGGACTAAAGTAATGATTAATAGGGACAGTTGGGGGCATTCGTATTCAACAGTCAGAGGTGAAATTCTTAGATTTGTTAAAGACGAACTACTGCGAAGGCATTTGCCAAGGATGTTTTCACTAATCAAGAACGACAGTAGGGGG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.98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17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TAGACCGTAGTTTTGCCAGAGGTCTCAGGGTGCTCTTAATCGAGTGTCTTGTGATGCTGGCAGGGTTACTTTGAAAAAATTAGAGTGCTCAAAGCAGGCTTTTACGCCTGAATATTCGTGCATGGAATAATAGAATAGGAAGTTGTTTCTATTTTGTTGGTTTTCGGAAATCGA-------------AGGGACAGTCGGGGGCATTTGTATTCAAACGACAGAGGTGAAATTCTTGGACCGTTTGAAGACAAACTACTGCGAAAGCATTTGCCAAGAATGTTTTCATTAATCAAGAACGAAAGTTAGAGGT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02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9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ACTAGTGCTACTGCCCTATAGACCGTAGTTTTGCCAGAGGTCTCAGGGTGCTCTTAATCGAGTGTCTTGTGATGCTGGCAGGTTTACTTTGAAAAAATTAGAGTGCTCAGAGCAGGCTATTTGAATGGCCCGAATGGTGATGCATGGAATAATGGAATAGGACCTCGGTTCTATTTTGTTGGTTTTCGGAACCAGAGGTAATGACTAATCGGAACAGGCGGGGGCATTCGTATTGCGACGCTAGAGGTGAAATTCTTGGACCGTCGCAAGACGAACTACTGCGAAAGCATTTGCCAAGGATGTTTTCATTAATCAAGAACGAAAGTTAGAGGT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.05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TAGGCCGTAGTTTTGCCAGAGGTCTCAGGGTGCTCTTAATCGAGTGTCTTGTGATGCTGGCAGGTTTACTTTGAAAAAATTAGAGTGCTCAGAGCAGGCTTTTACGCCTGAATATTCGTGCATGGAATAACAGAATAGGAAGTCGTTTCTATTTTGTTGGTTTTCGGAAATCGACTTAATGATTAATAGGGACAGTCGGGGGCATTTGTATTCAAACGACAGAGGTGAAATTCTTGGACCGTTTGAAGACAAACTACTGCGAAAGCATTTGCCAAGAATGTTTTCATTAATCAAGAACGAAAGTTAGAGGT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19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1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AAGTGTATATTTAAGTTGTTGCGGTTGAAAAGCTCGTAGTCGGATTTCAGGGCTGGCGTTTCGGTCCCTCGTAAGAGTGGTACTGAAGCGTCGCCCTCACCTCCGGTGTCACGCCGGTGCTCTTAACTGAGTGCCGGTGCGGTCCGGAAATTTTACCTTGAAAAAATTAGAGTGTTTATAGCAGGCGTTTTGCTTGTATAATGTTGCATGGAATAATGGAATAGGACCTCGGTTCTATTTTGTTGGTTTTCGGAGCGCGAGGTAATGACCAATAGGAACGGACGGGGGCATCCGTACTGTGCCGTTAGAGGTGAAATTCTTGGATCGGCGCAAGACGAACAACTGCGAAAGCATTTGCCAAGAATGTTTTCTTTGATCAAGAGCGGAAGTCAGAGGT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46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22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CGCTCGTAGTTGGGTTTCTGTCAGGAACAACTGGTCTGTCCTGAGTGTCGAGCACTAGTTCGGCTCCTGGCATCTTCTTGGGGAACGGGTGCGCACTTCACTGTGTGGCCTGGAAACCTTGACGTTTACTTTGAGGAAATGAGAGTGCTTCAAGCGGGTGTCCGCCACGAATACGTTAGCATGGAATAATAGTATTGGACCTCGGATCACAGCTGTTGGTTGCTGGAATCGGGGTGAGGGTAAACAGGGACAGTTGGGGGCATTCGTATTTAACTGTCAGAGGTGAAATTCTTGGATTTGTTAAAGACGGACTACTGCGAAAGCATTTGCCAAGGATGTTTTCATTGATCAAGAACGAAAGTTAGGG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87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4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AGCTCGTAGTTGGATTTCTGTTGAGAGTGGCCAGTCCGCACTTAGTGCGAGTATTTGGTTCAGTCTCGGCATCCTCCAGGGGAGCGTACTGTACTTGATTGTATGGTGCGCAATTCTGGACTTTTACTTTGAGGAAATTAGAGTGTTCACGGCAGGCATTTGCCTTGAATATGTTAGCATGGAATAATAATATAAGACCTTGGTCTTATTTTGTTGGTTCCTAGGAGCAGGGTAATGATTAATAGGGATAATTGGGGGTATTCGAATTAAGGCGTCAGAGGTGGAATTCTTGGATTGCCTTACGACGAACTACTGCGAAAGCATTTACCAAGGATGTTTTCATTGATCAAGAACGAAAGTC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26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6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GAGTTGTTGCAGTTAAGAAGCTCGTAGTTGGATTTCTGTTGGGGGCAGCTCGTCCGCCTTTTGGTGTGCACAAGTCATCCCTAGCATTTTTCTGGTTCCCCTTTGCACTTTATTGTGCTTTGGTTCTCCAGAACGTTTACTTTGAGAAAAATAGAGTGTTTCAAGCAGGCTTTTGCCTTGAATACTGCAGCATGGAATAATAAGATAGGACTTTGGCCCTATTTTGTTGGTTCTAGGACTAAAGTAATGATTAATAGGGACAGTTGGGGGCATTCGTATTTAACTGTCAGAGGTGAAATTCTTAGATTTGTTAAAGACGCACTACTGCGAAAGCATTTGCCAAGGATGTTTTCATTAATCAAGAACGACAGTAGGGGGTTT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97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8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AGCTCGTAGTTGGATCTCGGCAAGTAGAGGGCGGTATGCTTCGTAGCATTACTGCCCTATTACTTGTAGTTTTGCCAGAGGTTCCTGGGTGCTCTTAATCGAGTGTCTAGGGATGCTGGCCGGTTTACTTTGAAAAAATTAGAGTGCTCAAAGCAGGCTATTACGCTTGAATATTCGTGCATGGAATAATAGAATAGGAAGTTGTTTCTATTTTGTTGGTTTTCGGAAATCGACTTAATGATTAATAGGGACAGTCGGGGGCATTTGTATTCAAACGACAGAGGTGAAATTCTTGGACCGTTTGAAGACAAACTACTGCGAAAGCATTTGCCAAGGATGTTTTCATTAATCAAGAACGAAAGTTAGAGGT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78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29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CTAAAGTTGTTGCAGTTAAAAAGCTCGTAGTTGGATTTCTGTGGGGACGGAGCGGCCGGCCGCACATCGCGGTTCGAGCTAGCGCTTTCCCTACATCCTGCCGCGAACCGTGCTACCATTAGTTTGGTGGCGCCGGGGATCGGCTCGATTACTTTGAGAAAAATAGAGTGTTCAAAGCAGGCCACACGCCTTGAATAAGTTAGCATGGAATAATAACTAAGGACTTCGGTTCTATTTTGTTGGTGTTCGGGACTGAAGTAATGATTGATAGGGACAGTTGGGGCGGTCAGTATTCCAAAGCGAGAGGTGAAATTCTTAGACCTTCGGAAGACTAACAGCTGTGAAAGCGTTCCGCAAGGATGTTCCCTTTGATCAAGAACGAAAGTTGGGGGA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.07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TAATTCCAGCTCCAATAGCGTATATTAAAGTTGTTGCGGTTAAAACGCTCGTAGTTGGGTTTCTGTCAGGAACAACTGGTCTGTCCCATGTGTCGAGCACTAGTTCGGCTCCTGGCATCTTCTTGGGGAACGGGTGCGTACTTCACTGTATGGCCTGGAAACCTTGACGTTTACTTTGAGGAAATGAGAGTGCTTCAAGCGGGTGTCCGCCACGAATACGTTAGCATGGAATAATAGTATTGGACCTCGGATCATAGCTGTTGGTTGCTGGAATCGGGGTGAGGGTAAACAGGGACAGTTGGGGGCATTCGTATTTAACTGTCAGAGGTGAAATTCTTGGATTTGTTAAAGACGGACTACTGCGAAAGCATTTGCCAAGGATGTTTTCATTGATCAAGAACGAAAGTC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1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0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AGTTAAAAAGCTCGTAGTTGGATTTCTGGCAGGAGCGACCGGTCACACACTCTGTGTGTGAACTTGCGTTGTCTCTGGCCATCCTTGGGA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15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2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AGCTCGTAGTTGGAGTTCTGCCAGGTGCCGCCTGTCCGCCCCAGTGGTGAGTACGTGGCGCGCATTTGGCCCTTTCAAGGGGAGCGTATCTGCACTTTATTGTGTGGTGCGGGATCCTTGACTTTTACTTTGAGGAAATAGGAGTGTTCCAAGCAGGCTCTCGTCGTGCACAGCTCAGCATGGAATAATAGCATTGGACCTCGATTCTAAGCTGTTGGTTGCCAGAAGCGAGGTAATGATGAAGAGGGATAGTTGGGGGCATTCGTATTTAACTGTCAGAGGTGAAATTCTTGGATTTGTTAAAGACGGACTACTGCGAAAGCATCTGCCATGGATGTTTTCATTGATCAAGAACGAAAGTTAGGGGA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11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33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CAGACCGTAGTTTTGCCAGAGGTATCAGGGTGCTCTTAATCGAGTGTCTTGTGATGCTGGCAGGTTTACTTTGAAAAAATTAGAGTGCTCAAAGCAGGCTTTTACGCCTGAATATTCGTGCATGGAATAATAGAATAGGACCTCGGTTCTATTTTGTTGGTTTTCGGAACCAGAGGTAATGACTAATCGGAACAGGCGGGGGCATTCGTATTGCGACGCTAGAGGTGAAATTCTTGGACCGTCGCAAGACGAACTACTGCGAAAGCATTTGCCAAGGATGTTTTCATTAATCAAGAACGAAAGTTAGAGGT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5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4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CGCTCGTAGTTGGGTTTCTGTCAGGAACAACCGGTCTGTCCTGAGTGTCAAGTCACTGGTTCGGCACCTGCCATCTTCTTGGGGAACGGGTGCGCACTTCACTGTGCGACCTGGAAACCTTGACGTTTACTTTGAGGAAATGAGAGTGCTTCAAGCGGGTGTTCGCCACGAATATGTTAGCATGGAATAATAGTATTGGACCTCGGATCACAGCTGTTGGTTGCTGGAATCGGGGTGAGGGTAAACAGGGACAGTTGGGGGCATTCGTATTTAACTGTCAGAGGTGAAATTCTTGGATTTGTTAAAGACGGACTACTGCGAAAGCATTTGCCAAGGATGTTTTCATTG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65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8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CGCTCGTAGTTGGGTTTCTGTCAGGAACAACCGGTCTGTCCTGAGTGTCAAGTCACTGGTTCGGAACTGGCATTTTCTTGGGGAACGGGTGCGCACTTTACTGTGCGACCTGGAAACCTTGACGTTTACTTTGAGGAAATGAGAGTGCTTCAAGCGGGTGTTCGCCACGAATATGTTAGCATGGAATAATAGTATTGGACCTCGGATCACAGCTGTTGGTTGCTGGAATCGGGGTGAGGGTAAACAGGGACAGTTGGGGGCATTCGTATTTAACTGTCAGAGGTGAAATTCTTGGATTTGTTAAAGACGGACTACTGCGAAAGCATTTGCCAAGGATGTTTTCATTG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.82</w:t>
            </w:r>
          </w:p>
        </w:tc>
      </w:tr>
      <w:tr w:rsidR="00D16C8D" w:rsidRPr="00070F29" w:rsidTr="00D16C8D">
        <w:trPr>
          <w:trHeight w:val="1606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9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AGTTAAAAAGCTCGTAGTTGGATTTCTGGTTTGATGCCCTGGCCCGCTGCTATTTTGGTAGTGTGTGCCGGTTGTGCGTCTGCCATCCTTCTAGGGAACGTTCCTTCTCTTCACTGAGCCGGGTTCGTGATCTAGATCGTTTGCTTTGAAAAAATTAGAGTGTTTAAAGCAGGCTTTTGCTATGAATACATTAGCATGGAATAATAATCTAGGACTTCGGTGCTATTTTGTTGGTTTCTAGAACTGAAGTAATGATTGATAGGGATAGTTGGGGGTGCTAGTATTGAGCGGCCAGAGGTGAAATTCTTGGATTCGCTCAAGACTAACTTATGCGAAAGCATTCACCAAGGATGTCTTCTTTAATCAAGAACGAAAGTTGGGGGA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29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4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ATTGTTGCGGTTAAAACGCTCGTAGTTGGATATCTGTGAGCGGGTTCCGGTCCTTCCCAGTGAAGATTACACGGAACTCTGCTCGCATTTGTTCAGGGAGGGTGGATGCACTTCACTGTGTGACCACATGATCTGAATTTTTACTTTGAGGAAATGAGAGTGTTCCAAGCAGGCAATTGCCGTGAATATGATAGCATGGAATAATAGCACAGGACTCTTGGTTCAATGCTGTTGGTTTGTTGAACTAGAGTAATCACAATAAGGATAGTTGGGGGTATTCGTATTTAACTGTCAGAGGTGAAATTCTTGGATTTTTTAAAGACGAACAATTGCGAAGGCATCTACCCAGGATGTTTTTGTTGATCAAGAACGAAAGTTAGGGGA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69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4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ATTGTTGCGGTTAAAACACTCGTAGTTGGATATTTGTTGAGAACTGCCGGTCTACCCCAGTGGTCAGCACACGGTTTGTTCTCGGCACTTTCCTGGGGAGAGTGTTTGCACTTCACTGTGTGGCACATGATCCAGAACTTTTACTTTGAGGAAATGAGAGTGTTTCAAGCAGGCGCCTGTCGTGAATACGTTAGCATGGAATAATAGCATGGGACCGCGGTCTGAAGCTGTTGGTTTTTGGGCCGTGGTAATGAAAATAGGGATAGTTGGGGGTATTCGTATTTAACTGTCAGAGGTGAAATTCTTGGATTTTTTAAAGACGGACTACTGCGAAAGCATCTGCCCAGGATGTTTTTATTGATCAAGAACGAAAGTTAGGGGATC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89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5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CGGTTAAAAAGCTCGTAGTTGGAGTTCTGCCAGGTGACGCTCGTCCGCCCAAGTGGTGTGTACAGGGTGTGCATCTGGCCCTTTCAAGGGGAACGTGTCTGCACTTCATTGTGTGGTGCGAGATCCTTGACTTTTACTTTGAGGAAATAAGAGCGTTCCAAGCAGGCTCTCGTCGTGCATAGCTCAGCATGGAATAATAGCATTGGACTTCGTTTCTACGCTGTTGGTTGCAAGAAGCGAGGTAATGATGAAGAGGGATAGTTGGGGGCATTCGTATTTAACTGTCAGAGGTGAAATTCTTGGATTTGTTAAAGACGGACTACTGCGAAAGCATCTGCCATGGATGTTTTCATTG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.93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6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TAGACCGTAGTTTTGCCAGAGGTCTCAGGGTGCTCTTAATCGAGTGTCTTGTGATGCTGGCAGGGTTACTTTGAAAAAATTAGAGTGCTCAAAGCAGGCTTTTACGCCTGAATATTCGTGCATGGAATAATAGAATAGGAAGTCGTTTCTATTTTGTTGGTTTTCGGAACCAGAGGTAATGACTAATCGGAACAGGCGGGGGCATTCGTATTGCGACGCTAGAGGTGAAATTCTTGGACCGTCGCAAGACGAACTACTGCGAAAGCATTTGCCAAGGATGCTTTCATTAATCAAGAACGAAAGTTAGAGGT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5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5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TAATTCCAGCTCCAATAGCGTATATTAAAGTTGCTGCAGTTAAAACGCTCGTAGTTGTTGTCCAACTATACGCTTCATTGCATTTTGCTATTGAAGTACATAGTTTAGCTGAGACTTTGTTTCGGCCAAAACCTTGAGGAAAGATTAGTGTTCCAAGCAGCTAACTTTGTCCTCCCCAGCATGGTATTCAACTCAATCAGAGGAGGGTTGCCGAGCCCTCATCAAACTAAATAGAAATTCAAGGAGGTATACGTACTTTAATGTCAGAGGTGAAATTCCTAGATTTTTAAAAGACGGTCAGTTGCGAAAGCGTTCACCAAGCGACTCTTCTTTGATCAAGAACGAAAGTTGGGGGATT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4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1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CTAAAGTTGTTGCAGTTAAAAAGCTCGTAGTTGGATTTCTGCGCGGGCGGGGCGCCCGCCGGCCTAAG-GTCGGGTTGGGCAGCAACGCCCGCGCATCCTGCCGCGAACCACGCTACCATTAGTTTGGTGGCGTCTTGGGGACCGGCTCGTTTACTTTGAGAAAAATAGAGTGTTCAAAGCAGGCAACTCGCCTTGAATAATGTAGCATGGAATAATGATAAAGGACTTTGGTTCTATTTTGTTGGTGTTCGGGACCGAAGTAATGATTGATAGGGACAGTTGGGGGCGTCTGTATTCTGAAGCGAGAGGTGAAATTCTTAGGCCTTCGGAAGACGAACAGCTGCGAAAGCGTTCGCCAAGGATGTTCCCTTTGATCAAGAACGAAAGTTG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.81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6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ATTGTTGCGGTTAAAACGCTCGTAGTTGGATGTATGCGAATGAATTTCGGTCCTTCCCAGAGAAGAATACACGGGATTTCATTTGTATTTGTTCAGGGATGGTGGATGCACTTCACTGTGCGACCACATAATCTGGATTTTTACTTTGAGGAAATAAGAGTGTTCCAAGCAGGCAGTTGCCGTGAATATGATAGCATGGAATAATAGTACAAGACTCTTGGTTCAATGCTGTTGGTTTGTTGAGCTAGAGTAATCAAAATAAGGATAGTTGGGGGTATTCGTATTTAACTGTCAGAGGTGAAATTCTTGGATTTTTTAAAGACGAACAATTGCGAAGGCATCTACCCAGGATGTTTTTGTTG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.33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7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GAGTTGTTGCAGTCAAAAAGCTCGTAGTTGAATTTCTGCTGGGCCGAACTGGTCCGCCTTCGGGCGTGCACCTGCCAGTCCC-AGCGTTTTTCCCGGTTCCCCGGTGT--TTTA-T-TACGCCGGTTCTCCGGGGACGTTTACTTTGAGAAAAATAGAGTGTTTCAAGCAGGCTATCGCCTTGAATACTGCAGCATGGAATAATAATATAGGACTTTGGCCCTATTTTGTTGGTTCTAGGACTAAAGTAATGATTAATAGGGACAGTTGGGGGCATTCGTATTTAAATGTCAGAGGTGAAATTCTTAGATTACTTAAAGACGCACTAGTGCGAAAGCATTTGCCAAGGATGTTTTCATTAATCAAGAACGACAGTAGGGGG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26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63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TAATTCCAGCTCCAATAGCGTATATTAAAGTTGTTGCGGTTAAAACGCTCGTAGTTGGGTTTCAGGCAGGGTCGTTCGGTCTGTCCTGAGTGTCAAGTCACCGGATCGGCCCTGTCATCTTCTTGGGGAACATGTGCGCACTTCACTGTGCGGCATGGAAACCTTGACATTTACTTTGAGGAAATGAGAGTGCTTCAAGCGGGTATCCGCCACGAATATGTTAGCATGGAATAATAGCATTGGACGTCGAATCGTAGCTGTTGGTTGCTCGGATCGACGTGAGGGTAAACAGGGACAGTTGGGGGCATTCGTATTTAACTGTCAGAGGTGAAATTCTTGGATTTGTTAAAGACGGACTACTGCGAAAGCATTTGCCAAGGATGTTTTCATTGATCAAGAACGAAAGTTAGGGGA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1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5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CCCAGCTCCAGTAGCGTATATTAAAATTGTTGCGGTTAAAACGCTCGTAGTTGGACATTTGTAGGAGACTGCCGGTCTACCCCAGTGGTCAGTACTTGGCATGTCTCTTGCACCTTCCTGGTGGAAGTGTTCGTACTTAATTGTGCGGGGCGTAATCCAGAACTTTTACTTTGAGGAAATGAGAGTGCTTCAAGCAGGCATCCGTCGTGAATACGTTAGCATGGAATAACACTATAGACCACGTTCTAGAGCTGTTGGTTTTTAGGACGAGGTAATGAAAAGAGGGATAGTTGGGGGCATTCGTATTTAACTGTCAGAGGTGAAATTCTTGGATCTTTAAAAGACGAACTACTGCGAAAGCATCTGCCCAGGATGTTTCTATTAATCAAGAACGAAAGTTAGG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89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6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TAGACCGTAGTTTTGCCAGAGGTCTCAGGGTGCTCTTAATCGAGTGTCTTGTGATGCTGGCAGGTTTACTTTGAAAAAATTAGAGTGCTCAAAGCAGGCTTTTACGCCTGAATATTCGTGCATGGAATAATAGAATAGGAAGTCGTTTCTATTTTGTTGGTTTTCGGAAATCGACTTAATGATTAATAGGGACAGTCGGGGGCATTCGTATTCAAACGACAGAGGTGAAATTCTTGGACCGTCGCAAGACGAACTACTGCGAAAGCATTTGCCAAGGATGTTTTCATTAATCAAGAACGAAAGTTAGAGGT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66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TAATTCCAGCTCCAGTAGCGTATATTAAAGTTGTTGCGGTTAAAACGCTCGTAGTTGGGTTTCAGGCAGGGTCGTTCGGTCTGTCCTGAGTGTCAAGTCACCGGATCGGCCCTGTCATCTTCTTGGGGAACAGGTGCGCACTTCACTGTGCGGCCTGGAAACCTTGACATTTACTTTGAGGAAATGAGAGTGCTTCAAGCGGGTATCCGCCACGAATATGTTAGCATGGAATAATAGCATTGGACGTCGAACCGTAGCTGTTGGTTGCTCGGATCGGGGTGAGGGTAAACAGGGACAGTTGGGGGCATTCGTATTTAACTGTCAGAGGTGAAATTCTTGGATTTGTTAAAGACGGACTACTGCGAAAGCATTTGCCAAGGATGTTTTCATTGATCAAGAACGAAAGTTAGGGGA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33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73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ATTGTTGCGGTTAAAACGCTCGTAGTTGGATATCTGCTAAGGGGTTCCGGTCCTTCCCAGTGAAGAATACGCGGAACTCTTCTTGGCATTTATTCAGGGAAGGTGTTCGCACTTTGTTGTGTGTCACGTGATCTGAATTTTTACTTTGAGGAAATGAGAGTGTTTCAAGCAGGCTTTCGCCGTGAATATGATAGCATGGAATAATAGCACAGGACCCCTTTCCAAAGCTGTTGGTTTTTGGAACGAGGTAATCAGAATAAGGATAGTTGGGGGTATTCGTATTTAACTGTCAGAGGTGAAATTCTTGGATTTTTTAAAGACGAACTATTGCGAAGGCATCTGCCCAGGATGTTTTTATTGATCAAGAACGAAAGTTAGGGGATC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42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5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GGTAATTCCAGCTCCAGTAGCGTATATTAAAGTTGTTGCGGTTAAAACGCTCGTAGTTGGGTTTCAGGCAGGGTCGTTCGGTCTGTCCTGAGTGTCAAGTCACCGGATCGGCCCTGTCATCTTCTTGGGGAACAGGTGCGCACTTCACTGTGCGGCCTGGAAACCTTGACATTTACTTTGAGGAAATGAGAGTGCTTCAAGCGGGTATCCGCCACGAATATGTTAGCATGGAATAATAGCATTGGACGTCGAACCGTAGCTGTTGGTTGCTCGGATCGGGGTGAGGGTAAACAGGGACAGTTGGGGGCATTCGTATTTAACTGTCAGAGGTGAAATTCTTGGATTTGTTAAAGACGGACTACTGCGAAAGCATTTGCCAAGGATGTTTTCATTAATCAAGAACGAAAGTTAGAGGT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86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9</w:t>
            </w:r>
          </w:p>
        </w:tc>
        <w:tc>
          <w:tcPr>
            <w:tcW w:w="10631" w:type="dxa"/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CTAAAGTTGTTGCAGTTAAAAAGCTCGTAGTTGGATTTCGGGTTGGGCGTGGTCGGTCAACCGCAAGGTTTGTCACTGGCCGGGCCTTCCTTACTCGCGAAGACATCGTGTGCTCTTCACTGAGTGTGCGGTGGATTTGCGATGTTTACTTTGAAAAAATTAGAGTGTTCAAAGCAGGCCGAT-TGCTTGAATGCGTAAGCATGGAATAATGGAATAGGACTTTGGTTCTATTTTGTTGGTTTTCGGAGCCGAAGTAATGATTGACAGAAATGATTGGGGGCATTCGTATTTCGCTGTCAGAGGTGAAATTCTTGGACCTGCGAAAGACGAACTAATGCGAAAGCATTTGTCAAGAGTGTTTTCGTTGATCAAGAACGAAAGTTAGAGGATCG</w:t>
            </w:r>
          </w:p>
        </w:tc>
        <w:tc>
          <w:tcPr>
            <w:tcW w:w="1134" w:type="dxa"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94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94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AAGTTGTTGTGGTTAAAAAGCTCGTAGTTGGATCTCGGCGGTCTGAGGGCGGTTCACTTGCTAGTGCTACTGCCCTATAGACCGTAGTTTTGCCAGAGGTCTCAGGGTGCTCTTAATCGAGTGTCTTGTGATGCTGGCAGGTTTACTTTGAAAAAATTAGAGTGCTCAAAGCAGGCTTTTACGCCTGAATATTCGTGCATGGAATAATAGAATAGGAAGTCGTTTCTATTTTGTTGGTTTTCGGAAATCGACTTAATGATTAATAGGGACAGGCGGGGGCATTCGTATTGCGACGCTAGAGGTGAAATTCTTGGACCGTCGCAAGACGAACTACTGCGAAAGCATTTGCCAAGGATGTTTTCATTAATCAAGAACGAAAGTTAGAGGT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37</w:t>
            </w:r>
          </w:p>
        </w:tc>
      </w:tr>
      <w:tr w:rsidR="00D16C8D" w:rsidRPr="00070F29" w:rsidTr="00D16C8D">
        <w:trPr>
          <w:trHeight w:val="198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96</w:t>
            </w:r>
          </w:p>
        </w:tc>
        <w:tc>
          <w:tcPr>
            <w:tcW w:w="10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70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CCGCGGTAATTCCAGCTCCAATAGCGTATATTAGAGTTGTTGCAGTTAAAAAGCTCGTAGTTGGATTTCTGCTGGG--CA---AGACCGGTGATTAATC----T-CTCCGCGTTTACCCCAGCACTTTCCCCG--GCTATTGCGGCA---TACGCCGT-GATATC-CA----CGGGACCTTTACTTTGAGAAAAATAGAGTGTTTCAAGCAGGCTTTACGCCTTGGATACTGCAGCATGGAATAATAAGATAGGACTTTGGTTCTATTTTGTTGGTTA-TAGGACTAAAGTAATGATTAATAGGGACAGTTGGGGGCATTCGTATTCAACAGTCAGAGGTGAAATTCTTAGATTTGTTAAAGACGAACTACTGCGAAGGCATTTGCCAAGGATGTTTTCATTAATCAAGAACGAAAG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6C8D" w:rsidRPr="00070F29" w:rsidRDefault="00D16C8D" w:rsidP="0007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.24</w:t>
            </w:r>
          </w:p>
        </w:tc>
      </w:tr>
    </w:tbl>
    <w:p w:rsidR="006361A4" w:rsidRDefault="006361A4"/>
    <w:sectPr w:rsidR="006361A4" w:rsidSect="00962E33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E33"/>
    <w:rsid w:val="00070F29"/>
    <w:rsid w:val="00554EE5"/>
    <w:rsid w:val="006361A4"/>
    <w:rsid w:val="007845C2"/>
    <w:rsid w:val="008649DD"/>
    <w:rsid w:val="008E27EE"/>
    <w:rsid w:val="00962E33"/>
    <w:rsid w:val="009E72A3"/>
    <w:rsid w:val="00AF63BF"/>
    <w:rsid w:val="00D16C8D"/>
    <w:rsid w:val="00E14016"/>
    <w:rsid w:val="00FE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0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640</Words>
  <Characters>1505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08-13T00:01:00Z</dcterms:created>
  <dcterms:modified xsi:type="dcterms:W3CDTF">2018-08-13T02:41:00Z</dcterms:modified>
</cp:coreProperties>
</file>